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A8703" w14:textId="77777777" w:rsidR="00FC0922" w:rsidRPr="00FC0922" w:rsidRDefault="00FC0922" w:rsidP="00FC0922">
      <w:pPr>
        <w:rPr>
          <w:rFonts w:ascii="Times New Roman" w:hAnsi="Times New Roman" w:cs="Times New Roman"/>
          <w:lang w:val="en-US"/>
        </w:rPr>
      </w:pPr>
      <w:bookmarkStart w:id="0" w:name="_Hlk197086776"/>
      <w:r w:rsidRPr="00FC0922">
        <w:rPr>
          <w:rFonts w:ascii="Times New Roman" w:hAnsi="Times New Roman" w:cs="Times New Roman"/>
          <w:b/>
          <w:bCs/>
          <w:lang w:val="en-US"/>
        </w:rPr>
        <w:t>Table S4</w:t>
      </w:r>
      <w:r w:rsidRPr="00FC0922">
        <w:rPr>
          <w:rFonts w:ascii="Times New Roman" w:hAnsi="Times New Roman" w:cs="Times New Roman"/>
          <w:lang w:val="en-US"/>
        </w:rPr>
        <w:t xml:space="preserve">. Proportion of unaccounted larvae distributed among treatments (low pump, high pump and control) and four larval ages from a mixed larval assemblage (3, 4, 5 and 6-days post-spawning) </w:t>
      </w: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2245"/>
        <w:gridCol w:w="540"/>
        <w:gridCol w:w="990"/>
        <w:gridCol w:w="1170"/>
        <w:gridCol w:w="1890"/>
        <w:gridCol w:w="2993"/>
      </w:tblGrid>
      <w:tr w:rsidR="00FC0922" w:rsidRPr="00FC0922" w14:paraId="4854929C" w14:textId="77777777">
        <w:trPr>
          <w:trHeight w:val="521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bookmarkEnd w:id="0"/>
          <w:p w14:paraId="354A827D" w14:textId="77777777" w:rsidR="00FC0922" w:rsidRPr="00FC0922" w:rsidRDefault="00FC0922" w:rsidP="00FC092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sponse (y) = Proportion </w:t>
            </w:r>
          </w:p>
          <w:p w14:paraId="067CCDC1" w14:textId="77777777" w:rsidR="00FC0922" w:rsidRPr="00FC0922" w:rsidRDefault="00FC0922" w:rsidP="00FC092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E1E81" w14:textId="77777777" w:rsidR="00FC0922" w:rsidRPr="00FC0922" w:rsidRDefault="00FC0922" w:rsidP="00FC092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5404F" w14:textId="77777777" w:rsidR="00FC0922" w:rsidRPr="00FC0922" w:rsidRDefault="00FC0922" w:rsidP="00FC092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>A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103E0" w14:textId="77777777" w:rsidR="00FC0922" w:rsidRPr="00FC0922" w:rsidRDefault="00FC0922" w:rsidP="00FC092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>LR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E4E71" w14:textId="77777777" w:rsidR="00FC0922" w:rsidRPr="00FC0922" w:rsidRDefault="00FC0922" w:rsidP="00FC092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>Pr</w:t>
            </w:r>
            <w:proofErr w:type="spellEnd"/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>(&gt;Chi)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40304" w14:textId="77777777" w:rsidR="00FC0922" w:rsidRPr="00FC0922" w:rsidRDefault="00FC0922" w:rsidP="00FC092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>Pair-wise</w:t>
            </w:r>
          </w:p>
        </w:tc>
      </w:tr>
      <w:tr w:rsidR="00FC0922" w:rsidRPr="00FC0922" w14:paraId="1A902446" w14:textId="77777777">
        <w:trPr>
          <w:trHeight w:val="53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942B6" w14:textId="77777777" w:rsidR="00FC0922" w:rsidRPr="00FC0922" w:rsidRDefault="00FC0922" w:rsidP="00FC092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reatment (low pump, high pump, control) 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12A5D" w14:textId="77777777" w:rsidR="00FC0922" w:rsidRPr="00FC0922" w:rsidRDefault="00FC0922" w:rsidP="00FC092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32182" w14:textId="77777777" w:rsidR="00FC0922" w:rsidRPr="00FC0922" w:rsidRDefault="00FC0922" w:rsidP="00FC092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>441.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9251D" w14:textId="77777777" w:rsidR="00FC0922" w:rsidRPr="00FC0922" w:rsidRDefault="00FC0922" w:rsidP="00FC092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>39.81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17572" w14:textId="77777777" w:rsidR="00FC0922" w:rsidRPr="00FC0922" w:rsidRDefault="00FC0922" w:rsidP="00FC092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>2.157e-13 ***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35AD2" w14:textId="77777777" w:rsidR="00FC0922" w:rsidRPr="00FC0922" w:rsidRDefault="00FC0922" w:rsidP="00FC092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C0922" w:rsidRPr="00FC0922" w14:paraId="683F4C85" w14:textId="77777777">
        <w:trPr>
          <w:trHeight w:val="58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C602E" w14:textId="77777777" w:rsidR="00FC0922" w:rsidRPr="00FC0922" w:rsidRDefault="00FC0922" w:rsidP="00FC092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arval Age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29AE2" w14:textId="77777777" w:rsidR="00FC0922" w:rsidRPr="00FC0922" w:rsidRDefault="00FC0922" w:rsidP="00FC092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C7F3B" w14:textId="77777777" w:rsidR="00FC0922" w:rsidRPr="00FC0922" w:rsidRDefault="00FC0922" w:rsidP="00FC092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>455.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9DDF1" w14:textId="77777777" w:rsidR="00FC0922" w:rsidRPr="00FC0922" w:rsidRDefault="00FC0922" w:rsidP="00FC092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>55.15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4226B" w14:textId="77777777" w:rsidR="00FC0922" w:rsidRPr="00FC0922" w:rsidRDefault="00FC0922" w:rsidP="00FC092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>2.048e-09 ***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B7B20" w14:textId="77777777" w:rsidR="00FC0922" w:rsidRPr="00FC0922" w:rsidRDefault="00FC0922" w:rsidP="00FC092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C0922" w:rsidRPr="00FC0922" w14:paraId="6ADF1E19" w14:textId="77777777">
        <w:trPr>
          <w:trHeight w:val="557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7789C" w14:textId="77777777" w:rsidR="00FC0922" w:rsidRPr="00FC0922" w:rsidRDefault="00FC0922" w:rsidP="00FC092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reatment*Larval Age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AE0E6" w14:textId="77777777" w:rsidR="00FC0922" w:rsidRPr="00FC0922" w:rsidRDefault="00FC0922" w:rsidP="00FC092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2A46F" w14:textId="77777777" w:rsidR="00FC0922" w:rsidRPr="00FC0922" w:rsidRDefault="00FC0922" w:rsidP="00FC092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>405.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AF7BC" w14:textId="77777777" w:rsidR="00FC0922" w:rsidRPr="00FC0922" w:rsidRDefault="00FC0922" w:rsidP="00FC092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>42.14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ED718" w14:textId="77777777" w:rsidR="00FC0922" w:rsidRPr="00FC0922" w:rsidRDefault="00FC0922" w:rsidP="00FC092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>3.991e-07 ***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E677F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>Culture Day 3:</w:t>
            </w:r>
          </w:p>
          <w:p w14:paraId="28353A52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C0922">
              <w:rPr>
                <w:rFonts w:ascii="Times New Roman" w:hAnsi="Times New Roman" w:cs="Times New Roman"/>
                <w:lang w:val="en-US"/>
              </w:rPr>
              <w:t>Control &gt; High, Low (p&lt;0.05)</w:t>
            </w:r>
          </w:p>
          <w:p w14:paraId="1D0B24B2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C0922">
              <w:rPr>
                <w:rFonts w:ascii="Times New Roman" w:hAnsi="Times New Roman" w:cs="Times New Roman"/>
                <w:lang w:val="en-US"/>
              </w:rPr>
              <w:t>High vs. Low (p=0.89)</w:t>
            </w:r>
          </w:p>
          <w:p w14:paraId="4F8B9063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382F09FF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>Culture Day 4:</w:t>
            </w:r>
          </w:p>
          <w:p w14:paraId="7F9F41EA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C0922">
              <w:rPr>
                <w:rFonts w:ascii="Times New Roman" w:hAnsi="Times New Roman" w:cs="Times New Roman"/>
                <w:lang w:val="en-US"/>
              </w:rPr>
              <w:t>Control, High &gt; Low (p&lt;0.01)</w:t>
            </w:r>
          </w:p>
          <w:p w14:paraId="1BB0BCC0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C0922">
              <w:rPr>
                <w:rFonts w:ascii="Times New Roman" w:hAnsi="Times New Roman" w:cs="Times New Roman"/>
                <w:lang w:val="en-US"/>
              </w:rPr>
              <w:t>Control = High (p=0.37)</w:t>
            </w:r>
          </w:p>
          <w:p w14:paraId="6645C646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1DD451EF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>Culture Day 5:</w:t>
            </w:r>
          </w:p>
          <w:p w14:paraId="755803E1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C0922">
              <w:rPr>
                <w:rFonts w:ascii="Times New Roman" w:hAnsi="Times New Roman" w:cs="Times New Roman"/>
                <w:lang w:val="en-US"/>
              </w:rPr>
              <w:t>Control &gt; Low (p&lt;0.03)</w:t>
            </w:r>
          </w:p>
          <w:p w14:paraId="4C99C892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C0922">
              <w:rPr>
                <w:rFonts w:ascii="Times New Roman" w:hAnsi="Times New Roman" w:cs="Times New Roman"/>
                <w:lang w:val="en-US"/>
              </w:rPr>
              <w:t>Control = High (p=0.84)</w:t>
            </w:r>
          </w:p>
          <w:p w14:paraId="42B0705E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05D38C23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>Culture Day 6:</w:t>
            </w:r>
          </w:p>
          <w:p w14:paraId="1FB3C0DB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C0922">
              <w:rPr>
                <w:rFonts w:ascii="Times New Roman" w:hAnsi="Times New Roman" w:cs="Times New Roman"/>
                <w:lang w:val="en-US"/>
              </w:rPr>
              <w:t>High &gt; Control, Low (p&lt;0.0001)</w:t>
            </w:r>
          </w:p>
          <w:p w14:paraId="4DFA567E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C0922">
              <w:rPr>
                <w:rFonts w:ascii="Times New Roman" w:hAnsi="Times New Roman" w:cs="Times New Roman"/>
                <w:lang w:val="en-US"/>
              </w:rPr>
              <w:t>Control &gt; Low (p&lt;0.01)</w:t>
            </w:r>
          </w:p>
          <w:p w14:paraId="17D4FDD0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6119C677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ow: </w:t>
            </w:r>
          </w:p>
          <w:p w14:paraId="34DF9C06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C0922">
              <w:rPr>
                <w:rFonts w:ascii="Times New Roman" w:hAnsi="Times New Roman" w:cs="Times New Roman"/>
                <w:lang w:val="en-US"/>
              </w:rPr>
              <w:t>Culture day 3, 4, 5 &gt; 6 (p=0.0001)</w:t>
            </w:r>
          </w:p>
          <w:p w14:paraId="01714F07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72F15F89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>High:</w:t>
            </w:r>
          </w:p>
          <w:p w14:paraId="30EAFA1E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C0922">
              <w:rPr>
                <w:rFonts w:ascii="Times New Roman" w:hAnsi="Times New Roman" w:cs="Times New Roman"/>
                <w:lang w:val="en-US"/>
              </w:rPr>
              <w:t>Culture day 3 vs 4 (p=0.81)</w:t>
            </w:r>
          </w:p>
          <w:p w14:paraId="418A0CC4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C0922">
              <w:rPr>
                <w:rFonts w:ascii="Times New Roman" w:hAnsi="Times New Roman" w:cs="Times New Roman"/>
                <w:lang w:val="en-US"/>
              </w:rPr>
              <w:t>Culture day 3 vs 5 (p=0.14)</w:t>
            </w:r>
          </w:p>
          <w:p w14:paraId="68189A0F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C0922">
              <w:rPr>
                <w:rFonts w:ascii="Times New Roman" w:hAnsi="Times New Roman" w:cs="Times New Roman"/>
                <w:lang w:val="en-US"/>
              </w:rPr>
              <w:t>Culture day 3 vs 6 (p=0.28)</w:t>
            </w:r>
          </w:p>
          <w:p w14:paraId="12DB3002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C0922">
              <w:rPr>
                <w:rFonts w:ascii="Times New Roman" w:hAnsi="Times New Roman" w:cs="Times New Roman"/>
                <w:lang w:val="en-US"/>
              </w:rPr>
              <w:t>Culture day 4 vs 5 (p=0.59)</w:t>
            </w:r>
          </w:p>
          <w:p w14:paraId="7DCD682E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C0922">
              <w:rPr>
                <w:rFonts w:ascii="Times New Roman" w:hAnsi="Times New Roman" w:cs="Times New Roman"/>
                <w:lang w:val="en-US"/>
              </w:rPr>
              <w:t>Culture day 4 vs 6 (p=0.80)</w:t>
            </w:r>
          </w:p>
          <w:p w14:paraId="4C22BA66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C0922">
              <w:rPr>
                <w:rFonts w:ascii="Times New Roman" w:hAnsi="Times New Roman" w:cs="Times New Roman"/>
                <w:lang w:val="en-US"/>
              </w:rPr>
              <w:t>Culture day 5 vs 6 (p=0.98)</w:t>
            </w:r>
          </w:p>
          <w:p w14:paraId="6B55C779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14:paraId="54D266CA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0922">
              <w:rPr>
                <w:rFonts w:ascii="Times New Roman" w:hAnsi="Times New Roman" w:cs="Times New Roman"/>
                <w:b/>
                <w:bCs/>
                <w:lang w:val="en-US"/>
              </w:rPr>
              <w:t>Control:</w:t>
            </w:r>
          </w:p>
          <w:p w14:paraId="26BE3AB6" w14:textId="77777777" w:rsidR="00FC0922" w:rsidRPr="00FC0922" w:rsidRDefault="00FC0922" w:rsidP="00FC0922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C0922">
              <w:rPr>
                <w:rFonts w:ascii="Times New Roman" w:hAnsi="Times New Roman" w:cs="Times New Roman"/>
                <w:lang w:val="en-US"/>
              </w:rPr>
              <w:t>Culture day 3, 4, 5 &gt; 6 (p=0.0001)</w:t>
            </w:r>
          </w:p>
        </w:tc>
      </w:tr>
    </w:tbl>
    <w:p w14:paraId="0C9297F3" w14:textId="77777777" w:rsidR="00FC0922" w:rsidRPr="00FC0922" w:rsidRDefault="00FC0922" w:rsidP="00FC0922">
      <w:pPr>
        <w:rPr>
          <w:rFonts w:ascii="Times New Roman" w:hAnsi="Times New Roman" w:cs="Times New Roman"/>
          <w:b/>
          <w:bCs/>
          <w:lang w:val="en-US"/>
        </w:rPr>
      </w:pPr>
    </w:p>
    <w:p w14:paraId="6EDC0A49" w14:textId="77777777" w:rsidR="00FC0922" w:rsidRPr="00FC0922" w:rsidRDefault="00FC0922" w:rsidP="00FC0922">
      <w:pPr>
        <w:rPr>
          <w:rFonts w:ascii="Times New Roman" w:hAnsi="Times New Roman" w:cs="Times New Roman"/>
          <w:b/>
          <w:bCs/>
          <w:lang w:val="en-US"/>
        </w:rPr>
      </w:pPr>
    </w:p>
    <w:p w14:paraId="06029C22" w14:textId="77777777" w:rsidR="00A13656" w:rsidRDefault="00A13656"/>
    <w:sectPr w:rsidR="00A136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922"/>
    <w:rsid w:val="002478E5"/>
    <w:rsid w:val="007E1EAC"/>
    <w:rsid w:val="007F53FE"/>
    <w:rsid w:val="00826D58"/>
    <w:rsid w:val="00A13656"/>
    <w:rsid w:val="00DA6750"/>
    <w:rsid w:val="00E8119E"/>
    <w:rsid w:val="00FC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44078"/>
  <w15:chartTrackingRefBased/>
  <w15:docId w15:val="{58874B8D-5105-498E-A958-9EE18A627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09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9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09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9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09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09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09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09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09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09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9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09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09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09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09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09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09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09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09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09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09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09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09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09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09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09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09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09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09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0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C09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 Manrique</dc:creator>
  <cp:keywords/>
  <dc:description/>
  <cp:lastModifiedBy>Raf Manrique</cp:lastModifiedBy>
  <cp:revision>1</cp:revision>
  <dcterms:created xsi:type="dcterms:W3CDTF">2026-03-30T01:51:00Z</dcterms:created>
  <dcterms:modified xsi:type="dcterms:W3CDTF">2026-03-30T01:53:00Z</dcterms:modified>
</cp:coreProperties>
</file>